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64D" w:rsidRDefault="00060608">
      <w:r w:rsidRPr="00F97C49">
        <w:rPr>
          <w:b/>
        </w:rPr>
        <w:t>S</w:t>
      </w:r>
      <w:r w:rsidR="00237D1C" w:rsidRPr="00F97C49">
        <w:rPr>
          <w:b/>
        </w:rPr>
        <w:t>2</w:t>
      </w:r>
      <w:r w:rsidRPr="00F97C49">
        <w:rPr>
          <w:b/>
        </w:rPr>
        <w:t xml:space="preserve"> Table</w:t>
      </w:r>
      <w:r w:rsidR="00A67442" w:rsidRPr="00F97C49">
        <w:rPr>
          <w:b/>
        </w:rPr>
        <w:t>.</w:t>
      </w:r>
      <w:r w:rsidR="00A67442">
        <w:t xml:space="preserve"> </w:t>
      </w:r>
      <w:r>
        <w:t xml:space="preserve"> </w:t>
      </w:r>
      <w:r>
        <w:rPr>
          <w:b/>
        </w:rPr>
        <w:t xml:space="preserve">Land use categories. </w:t>
      </w:r>
      <w:r w:rsidR="00A67442">
        <w:t>Pre-determined land use categories used in hand-digitization of 300 m radius surrounding fo</w:t>
      </w:r>
      <w:bookmarkStart w:id="0" w:name="_GoBack"/>
      <w:bookmarkEnd w:id="0"/>
      <w:r w:rsidR="00A67442">
        <w:t>cal blueberry fields. Not all categories were observed in actual radi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nd use categories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nd use explanation</w:t>
            </w:r>
          </w:p>
        </w:tc>
        <w:tc>
          <w:tcPr>
            <w:tcW w:w="3117" w:type="dxa"/>
          </w:tcPr>
          <w:p w:rsidR="00A67442" w:rsidRDefault="00A67442" w:rsidP="00391BF6">
            <w:r>
              <w:t>Land use group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nual crop, non-flowering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real and grain crops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nual crop, flowering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owering crops, e.g. sunflowers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ennial crop, non-flowering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chards, non-rewarding for bees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ennial crop, flowering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chards, rewarding for bees, e.g. apple or cherry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e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n-vegetated ground cover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shland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shes and vegetated wetlands</w:t>
            </w:r>
          </w:p>
        </w:tc>
        <w:tc>
          <w:tcPr>
            <w:tcW w:w="3117" w:type="dxa"/>
          </w:tcPr>
          <w:p w:rsidR="00A67442" w:rsidRDefault="00A67442" w:rsidP="00391BF6">
            <w:r>
              <w:t>Semi-natural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wn grass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wns, mown roadsides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zed pasture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sture for livestock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zed savanna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vanna grazed by livestock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avanna, </w:t>
            </w:r>
            <w:proofErr w:type="spellStart"/>
            <w:r>
              <w:rPr>
                <w:rFonts w:ascii="Calibri" w:hAnsi="Calibri"/>
                <w:color w:val="000000"/>
              </w:rPr>
              <w:t>ungrazed</w:t>
            </w:r>
            <w:proofErr w:type="spellEnd"/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vanna, undisturbed understory</w:t>
            </w:r>
          </w:p>
        </w:tc>
        <w:tc>
          <w:tcPr>
            <w:tcW w:w="3117" w:type="dxa"/>
          </w:tcPr>
          <w:p w:rsidR="00A67442" w:rsidRDefault="00A67442" w:rsidP="00391BF6">
            <w:r>
              <w:t>Semi-natural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arse, weedy scrub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pen areas with undisturbed weeds</w:t>
            </w:r>
          </w:p>
        </w:tc>
        <w:tc>
          <w:tcPr>
            <w:tcW w:w="3117" w:type="dxa"/>
          </w:tcPr>
          <w:p w:rsidR="00A67442" w:rsidRDefault="00A67442" w:rsidP="00391BF6">
            <w:r>
              <w:t>Semi-natural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rub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hrubland</w:t>
            </w:r>
            <w:proofErr w:type="spellEnd"/>
          </w:p>
        </w:tc>
        <w:tc>
          <w:tcPr>
            <w:tcW w:w="3117" w:type="dxa"/>
          </w:tcPr>
          <w:p w:rsidR="00A67442" w:rsidRDefault="00A67442" w:rsidP="00391BF6">
            <w:r>
              <w:t>Semi-natural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odland, open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pen woodland</w:t>
            </w:r>
          </w:p>
        </w:tc>
        <w:tc>
          <w:tcPr>
            <w:tcW w:w="3117" w:type="dxa"/>
          </w:tcPr>
          <w:p w:rsidR="00A67442" w:rsidRDefault="00A67442" w:rsidP="00391BF6">
            <w:r>
              <w:t>Semi-natural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oodland, deciduous 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ods dominated by deciduous trees</w:t>
            </w:r>
          </w:p>
        </w:tc>
        <w:tc>
          <w:tcPr>
            <w:tcW w:w="3117" w:type="dxa"/>
          </w:tcPr>
          <w:p w:rsidR="00A67442" w:rsidRDefault="00A67442" w:rsidP="00391BF6">
            <w:r>
              <w:t>Semi-natural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odland, coniferous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ods dominated by coniferous trees</w:t>
            </w:r>
          </w:p>
        </w:tc>
        <w:tc>
          <w:tcPr>
            <w:tcW w:w="3117" w:type="dxa"/>
          </w:tcPr>
          <w:p w:rsidR="00A67442" w:rsidRDefault="00A67442" w:rsidP="00391BF6">
            <w:r>
              <w:t>Semi-natural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odland, mixed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ods with both deciduous and coniferous trees in abundance</w:t>
            </w:r>
          </w:p>
        </w:tc>
        <w:tc>
          <w:tcPr>
            <w:tcW w:w="3117" w:type="dxa"/>
          </w:tcPr>
          <w:p w:rsidR="00A67442" w:rsidRDefault="00A67442" w:rsidP="00391BF6">
            <w:r>
              <w:t>Semi-natural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vement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ads: paved or heavily driven dirt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 intensity, development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dustrial areas, urban zones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 intensity, open development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burban areas, high density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 intensity, wooded development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 dwellings in wooded areas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 density, open development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burban areas, low density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ter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tural and manmade bodies of water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parian, open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parian zones with short vegetation</w:t>
            </w:r>
          </w:p>
        </w:tc>
        <w:tc>
          <w:tcPr>
            <w:tcW w:w="3117" w:type="dxa"/>
          </w:tcPr>
          <w:p w:rsidR="00A67442" w:rsidRDefault="00A67442" w:rsidP="00391BF6">
            <w:r>
              <w:t>Semi-natural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parian, wooded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parian zones in wooded areas</w:t>
            </w:r>
          </w:p>
        </w:tc>
        <w:tc>
          <w:tcPr>
            <w:tcW w:w="3117" w:type="dxa"/>
          </w:tcPr>
          <w:p w:rsidR="00A67442" w:rsidRDefault="00A67442" w:rsidP="00391BF6">
            <w:r>
              <w:t>Semi-natural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nted, non-agriculture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aged plants, e.g., hedges</w:t>
            </w:r>
          </w:p>
        </w:tc>
        <w:tc>
          <w:tcPr>
            <w:tcW w:w="3117" w:type="dxa"/>
          </w:tcPr>
          <w:p w:rsidR="00A67442" w:rsidRDefault="00A67442" w:rsidP="00391BF6">
            <w:r>
              <w:t>Disturbed/Agriculture</w:t>
            </w:r>
          </w:p>
        </w:tc>
      </w:tr>
      <w:tr w:rsidR="00A67442" w:rsidTr="00391BF6">
        <w:tc>
          <w:tcPr>
            <w:tcW w:w="3116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nted, native</w:t>
            </w:r>
          </w:p>
        </w:tc>
        <w:tc>
          <w:tcPr>
            <w:tcW w:w="3117" w:type="dxa"/>
            <w:vAlign w:val="bottom"/>
          </w:tcPr>
          <w:p w:rsidR="00A67442" w:rsidRDefault="00A67442" w:rsidP="00391BF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aged native plant restorations</w:t>
            </w:r>
          </w:p>
        </w:tc>
        <w:tc>
          <w:tcPr>
            <w:tcW w:w="3117" w:type="dxa"/>
          </w:tcPr>
          <w:p w:rsidR="00A67442" w:rsidRDefault="00A67442" w:rsidP="00391BF6">
            <w:r>
              <w:t>Semi-natural</w:t>
            </w:r>
          </w:p>
        </w:tc>
      </w:tr>
    </w:tbl>
    <w:p w:rsidR="00A67442" w:rsidRDefault="00A67442" w:rsidP="00A67442"/>
    <w:p w:rsidR="00A67442" w:rsidRDefault="00A67442"/>
    <w:sectPr w:rsidR="00A674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442"/>
    <w:rsid w:val="00060608"/>
    <w:rsid w:val="000742FC"/>
    <w:rsid w:val="000B0177"/>
    <w:rsid w:val="00237D1C"/>
    <w:rsid w:val="00A67442"/>
    <w:rsid w:val="00B92DBD"/>
    <w:rsid w:val="00BE727C"/>
    <w:rsid w:val="00F9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0AEFF-34C9-4FF5-909B-98F952C9D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Jason</dc:creator>
  <cp:keywords/>
  <dc:description/>
  <cp:lastModifiedBy>Gibbs, Jason</cp:lastModifiedBy>
  <cp:revision>4</cp:revision>
  <dcterms:created xsi:type="dcterms:W3CDTF">2015-12-09T19:37:00Z</dcterms:created>
  <dcterms:modified xsi:type="dcterms:W3CDTF">2016-01-05T19:44:00Z</dcterms:modified>
</cp:coreProperties>
</file>